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88A47" w14:textId="784C124C" w:rsidR="006860A2" w:rsidRPr="006860A2" w:rsidRDefault="006860A2" w:rsidP="006860A2">
      <w:pPr>
        <w:adjustRightInd w:val="0"/>
        <w:snapToGrid w:val="0"/>
        <w:rPr>
          <w:rFonts w:cs="Times New Roman"/>
          <w:szCs w:val="24"/>
        </w:rPr>
      </w:pPr>
      <w:r w:rsidRPr="006860A2">
        <w:rPr>
          <w:rFonts w:cs="Times New Roman"/>
          <w:b/>
          <w:szCs w:val="24"/>
        </w:rPr>
        <w:t>Supplementary</w:t>
      </w:r>
      <w:r w:rsidRPr="006860A2">
        <w:rPr>
          <w:rFonts w:cs="Times New Roman"/>
          <w:b/>
          <w:bCs/>
          <w:szCs w:val="24"/>
        </w:rPr>
        <w:t xml:space="preserve"> Table 9 </w:t>
      </w:r>
      <w:r w:rsidRPr="006860A2">
        <w:rPr>
          <w:rFonts w:cs="Times New Roman"/>
          <w:szCs w:val="24"/>
        </w:rPr>
        <w:t xml:space="preserve">Pearson correlations between soil properties. 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18"/>
        <w:gridCol w:w="546"/>
        <w:gridCol w:w="1131"/>
        <w:gridCol w:w="1131"/>
        <w:gridCol w:w="1131"/>
        <w:gridCol w:w="1131"/>
        <w:gridCol w:w="1131"/>
        <w:gridCol w:w="1131"/>
        <w:gridCol w:w="1131"/>
        <w:gridCol w:w="977"/>
        <w:gridCol w:w="1286"/>
        <w:gridCol w:w="1120"/>
      </w:tblGrid>
      <w:tr w:rsidR="006860A2" w:rsidRPr="006860A2" w14:paraId="51A74BAB" w14:textId="77777777" w:rsidTr="002E4BF1">
        <w:trPr>
          <w:trHeight w:val="300"/>
        </w:trPr>
        <w:tc>
          <w:tcPr>
            <w:tcW w:w="63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C3D781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sz w:val="21"/>
                <w:szCs w:val="21"/>
              </w:rPr>
              <w:t>Index</w:t>
            </w:r>
          </w:p>
        </w:tc>
        <w:tc>
          <w:tcPr>
            <w:tcW w:w="20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D341FC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AN</w:t>
            </w:r>
          </w:p>
        </w:tc>
        <w:tc>
          <w:tcPr>
            <w:tcW w:w="41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3B516C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AP</w:t>
            </w:r>
          </w:p>
        </w:tc>
        <w:tc>
          <w:tcPr>
            <w:tcW w:w="41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5387E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AK</w:t>
            </w:r>
          </w:p>
        </w:tc>
        <w:tc>
          <w:tcPr>
            <w:tcW w:w="41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3619D2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TOC</w:t>
            </w:r>
          </w:p>
        </w:tc>
        <w:tc>
          <w:tcPr>
            <w:tcW w:w="41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2D5B76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41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BE8ED8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EC</w:t>
            </w:r>
          </w:p>
        </w:tc>
        <w:tc>
          <w:tcPr>
            <w:tcW w:w="41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1EC9C4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TCa</w:t>
            </w:r>
            <w:proofErr w:type="spellEnd"/>
          </w:p>
        </w:tc>
        <w:tc>
          <w:tcPr>
            <w:tcW w:w="41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D34E40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TSb</w:t>
            </w:r>
            <w:proofErr w:type="spellEnd"/>
          </w:p>
        </w:tc>
        <w:tc>
          <w:tcPr>
            <w:tcW w:w="36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11DBBC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DSb</w:t>
            </w:r>
            <w:proofErr w:type="spellEnd"/>
          </w:p>
        </w:tc>
        <w:tc>
          <w:tcPr>
            <w:tcW w:w="47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CB8F73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TAs</w:t>
            </w:r>
          </w:p>
        </w:tc>
        <w:tc>
          <w:tcPr>
            <w:tcW w:w="41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EEFD40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DAs</w:t>
            </w:r>
          </w:p>
        </w:tc>
      </w:tr>
      <w:tr w:rsidR="006860A2" w:rsidRPr="006860A2" w14:paraId="636C9992" w14:textId="77777777" w:rsidTr="002E4BF1">
        <w:trPr>
          <w:trHeight w:val="450"/>
        </w:trPr>
        <w:tc>
          <w:tcPr>
            <w:tcW w:w="633" w:type="pc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1A0EC1A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AN</w:t>
            </w:r>
          </w:p>
        </w:tc>
        <w:tc>
          <w:tcPr>
            <w:tcW w:w="20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27F80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17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635F56" w14:textId="2CE35AD6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599</w:t>
            </w:r>
          </w:p>
          <w:p w14:paraId="524D5FE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17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65E0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b/>
                <w:bCs/>
                <w:color w:val="000000"/>
                <w:sz w:val="21"/>
                <w:szCs w:val="21"/>
              </w:rPr>
              <w:t>0.748</w:t>
            </w:r>
          </w:p>
          <w:p w14:paraId="485C29E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17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C00A5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b/>
                <w:bCs/>
                <w:color w:val="000000"/>
                <w:sz w:val="21"/>
                <w:szCs w:val="21"/>
              </w:rPr>
              <w:t>0.803</w:t>
            </w:r>
          </w:p>
          <w:p w14:paraId="6C595E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17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879B77" w14:textId="72371DAE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108</w:t>
            </w:r>
          </w:p>
          <w:p w14:paraId="5C63FC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551</w:t>
            </w:r>
          </w:p>
        </w:tc>
        <w:tc>
          <w:tcPr>
            <w:tcW w:w="417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D78D0F" w14:textId="1AE9FA80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674</w:t>
            </w:r>
          </w:p>
          <w:p w14:paraId="224B396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17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E65D7E" w14:textId="07B343C7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376</w:t>
            </w:r>
          </w:p>
          <w:p w14:paraId="329D8E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417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681C06" w14:textId="576ED177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213</w:t>
            </w:r>
          </w:p>
          <w:p w14:paraId="7207F10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234</w:t>
            </w:r>
          </w:p>
        </w:tc>
        <w:tc>
          <w:tcPr>
            <w:tcW w:w="36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B6E4D3" w14:textId="43ACC168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205</w:t>
            </w:r>
          </w:p>
          <w:p w14:paraId="4475448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253</w:t>
            </w:r>
          </w:p>
        </w:tc>
        <w:tc>
          <w:tcPr>
            <w:tcW w:w="474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D39D27" w14:textId="6546A524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562</w:t>
            </w:r>
          </w:p>
          <w:p w14:paraId="0E40C9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413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7AF491" w14:textId="1184FC56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055</w:t>
            </w:r>
          </w:p>
          <w:p w14:paraId="1605467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759</w:t>
            </w:r>
          </w:p>
        </w:tc>
      </w:tr>
      <w:tr w:rsidR="006860A2" w:rsidRPr="006860A2" w14:paraId="5DD76022" w14:textId="77777777" w:rsidTr="002E4BF1">
        <w:trPr>
          <w:trHeight w:val="450"/>
        </w:trPr>
        <w:tc>
          <w:tcPr>
            <w:tcW w:w="633" w:type="pct"/>
            <w:shd w:val="clear" w:color="auto" w:fill="auto"/>
            <w:vAlign w:val="center"/>
            <w:hideMark/>
          </w:tcPr>
          <w:p w14:paraId="584C502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AP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02ACBBE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7B1091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DB6D3CF" w14:textId="7CD55DFC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469</w:t>
            </w:r>
          </w:p>
          <w:p w14:paraId="09E880D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7A4A83B" w14:textId="479D1CFB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385</w:t>
            </w:r>
          </w:p>
          <w:p w14:paraId="42D6A24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F1C0BC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007</w:t>
            </w:r>
          </w:p>
          <w:p w14:paraId="31FDB6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96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D4B5BB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b/>
                <w:bCs/>
                <w:color w:val="000000"/>
                <w:sz w:val="21"/>
                <w:szCs w:val="21"/>
              </w:rPr>
              <w:t>0.839</w:t>
            </w:r>
          </w:p>
          <w:p w14:paraId="7F0A749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F26A68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521</w:t>
            </w:r>
          </w:p>
          <w:p w14:paraId="18CF90B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DF07AA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677</w:t>
            </w:r>
          </w:p>
          <w:p w14:paraId="3D9D2F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230762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538</w:t>
            </w:r>
          </w:p>
          <w:p w14:paraId="2832B4E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C52D4D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b/>
                <w:bCs/>
                <w:color w:val="000000"/>
                <w:sz w:val="21"/>
                <w:szCs w:val="21"/>
              </w:rPr>
              <w:t>0.846</w:t>
            </w:r>
          </w:p>
          <w:p w14:paraId="50BCFF0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D91444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185</w:t>
            </w:r>
          </w:p>
          <w:p w14:paraId="48F443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303</w:t>
            </w:r>
          </w:p>
        </w:tc>
      </w:tr>
      <w:tr w:rsidR="006860A2" w:rsidRPr="006860A2" w14:paraId="39A201BE" w14:textId="77777777" w:rsidTr="002E4BF1">
        <w:trPr>
          <w:trHeight w:val="450"/>
        </w:trPr>
        <w:tc>
          <w:tcPr>
            <w:tcW w:w="633" w:type="pct"/>
            <w:shd w:val="clear" w:color="auto" w:fill="auto"/>
            <w:vAlign w:val="center"/>
            <w:hideMark/>
          </w:tcPr>
          <w:p w14:paraId="2A8FD4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AK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6ACD0FF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7EAED6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AA2140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6E756A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610</w:t>
            </w:r>
          </w:p>
          <w:p w14:paraId="53F496D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94BA33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208</w:t>
            </w:r>
          </w:p>
          <w:p w14:paraId="15C0C75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24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FAC89C9" w14:textId="6BB65964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524</w:t>
            </w:r>
          </w:p>
          <w:p w14:paraId="392E9F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CA76719" w14:textId="6A6F0FA3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089</w:t>
            </w:r>
          </w:p>
          <w:p w14:paraId="4D2B1B0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62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9B79E94" w14:textId="3AE1F6BA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083</w:t>
            </w:r>
          </w:p>
          <w:p w14:paraId="644B43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64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6692DAA" w14:textId="50A90494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003</w:t>
            </w:r>
          </w:p>
          <w:p w14:paraId="7C0994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98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68065AD" w14:textId="25A92B68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368</w:t>
            </w:r>
          </w:p>
          <w:p w14:paraId="56C95A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58F1FD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162</w:t>
            </w:r>
          </w:p>
          <w:p w14:paraId="5EC4A95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369</w:t>
            </w:r>
          </w:p>
        </w:tc>
      </w:tr>
      <w:tr w:rsidR="006860A2" w:rsidRPr="006860A2" w14:paraId="705EF41C" w14:textId="77777777" w:rsidTr="002E4BF1">
        <w:trPr>
          <w:trHeight w:val="450"/>
        </w:trPr>
        <w:tc>
          <w:tcPr>
            <w:tcW w:w="633" w:type="pct"/>
            <w:shd w:val="clear" w:color="auto" w:fill="auto"/>
            <w:vAlign w:val="center"/>
            <w:hideMark/>
          </w:tcPr>
          <w:p w14:paraId="1729AF4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TOC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353583F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1157B4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026D14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C3812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E1DF95A" w14:textId="288E5739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299</w:t>
            </w:r>
          </w:p>
          <w:p w14:paraId="6EF3C39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9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8A36627" w14:textId="55E61FA4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385</w:t>
            </w:r>
          </w:p>
          <w:p w14:paraId="4F92A80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84507C8" w14:textId="04DA73CC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209</w:t>
            </w:r>
          </w:p>
          <w:p w14:paraId="1B486B6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24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44E4AC1" w14:textId="63B6114B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181</w:t>
            </w:r>
          </w:p>
          <w:p w14:paraId="0A96A8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31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0C18CCB" w14:textId="6122345B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285</w:t>
            </w:r>
          </w:p>
          <w:p w14:paraId="2C4337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9A2642E" w14:textId="007905EC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322</w:t>
            </w:r>
          </w:p>
          <w:p w14:paraId="55E9F6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B9DAD86" w14:textId="5A2D8E2D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215</w:t>
            </w:r>
          </w:p>
          <w:p w14:paraId="3B16AFB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299</w:t>
            </w:r>
          </w:p>
        </w:tc>
      </w:tr>
      <w:tr w:rsidR="006860A2" w:rsidRPr="006860A2" w14:paraId="42EAF217" w14:textId="77777777" w:rsidTr="002E4BF1">
        <w:trPr>
          <w:trHeight w:val="450"/>
        </w:trPr>
        <w:tc>
          <w:tcPr>
            <w:tcW w:w="633" w:type="pct"/>
            <w:shd w:val="clear" w:color="auto" w:fill="auto"/>
            <w:vAlign w:val="center"/>
            <w:hideMark/>
          </w:tcPr>
          <w:p w14:paraId="05C7DC1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5F5268C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78B0DC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C9DA4C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6C7336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30B800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B3AB028" w14:textId="146799F2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049</w:t>
            </w:r>
          </w:p>
          <w:p w14:paraId="5584C9C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78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23E53B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422</w:t>
            </w:r>
          </w:p>
          <w:p w14:paraId="0C1EDE6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74651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252</w:t>
            </w:r>
          </w:p>
          <w:p w14:paraId="7FAA194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15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B98302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388</w:t>
            </w:r>
          </w:p>
          <w:p w14:paraId="587D0C8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056A39C" w14:textId="38C43A7A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006</w:t>
            </w:r>
          </w:p>
          <w:p w14:paraId="26CF683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97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DDE10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366</w:t>
            </w:r>
          </w:p>
          <w:p w14:paraId="4B24194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36</w:t>
            </w:r>
          </w:p>
        </w:tc>
      </w:tr>
      <w:tr w:rsidR="006860A2" w:rsidRPr="006860A2" w14:paraId="12F2AF16" w14:textId="77777777" w:rsidTr="002E4BF1">
        <w:trPr>
          <w:trHeight w:val="450"/>
        </w:trPr>
        <w:tc>
          <w:tcPr>
            <w:tcW w:w="633" w:type="pct"/>
            <w:shd w:val="clear" w:color="auto" w:fill="auto"/>
            <w:vAlign w:val="center"/>
            <w:hideMark/>
          </w:tcPr>
          <w:p w14:paraId="4A563D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EC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698C40C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49DCB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484FF0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D39A3C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74D3ED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970C2B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5EB46B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574</w:t>
            </w:r>
          </w:p>
          <w:p w14:paraId="6E05B37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BC2271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531</w:t>
            </w:r>
          </w:p>
          <w:p w14:paraId="1263190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EC4739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307</w:t>
            </w:r>
          </w:p>
          <w:p w14:paraId="519260D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8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799BF9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b/>
                <w:bCs/>
                <w:color w:val="000000"/>
                <w:sz w:val="21"/>
                <w:szCs w:val="21"/>
              </w:rPr>
              <w:t>0.881</w:t>
            </w:r>
          </w:p>
          <w:p w14:paraId="6057F9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A0B3782" w14:textId="08C5017F" w:rsidR="006860A2" w:rsidRPr="006860A2" w:rsidRDefault="004863CC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3F0069">
              <w:rPr>
                <w:rFonts w:cs="Times New Roman"/>
                <w:sz w:val="20"/>
                <w:szCs w:val="20"/>
              </w:rPr>
              <w:t>–</w:t>
            </w:r>
            <w:r w:rsidR="006860A2" w:rsidRPr="006860A2">
              <w:rPr>
                <w:rFonts w:eastAsia="MingLiU" w:cs="Times New Roman"/>
                <w:color w:val="000000"/>
                <w:sz w:val="21"/>
                <w:szCs w:val="21"/>
              </w:rPr>
              <w:t>0.029</w:t>
            </w:r>
          </w:p>
          <w:p w14:paraId="0B5D3CD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871</w:t>
            </w:r>
          </w:p>
        </w:tc>
      </w:tr>
      <w:tr w:rsidR="006860A2" w:rsidRPr="006860A2" w14:paraId="6494B2B5" w14:textId="77777777" w:rsidTr="002E4BF1">
        <w:trPr>
          <w:trHeight w:val="450"/>
        </w:trPr>
        <w:tc>
          <w:tcPr>
            <w:tcW w:w="633" w:type="pct"/>
            <w:shd w:val="clear" w:color="auto" w:fill="auto"/>
            <w:vAlign w:val="center"/>
            <w:hideMark/>
          </w:tcPr>
          <w:p w14:paraId="0333A95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TCa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6FF38FD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DE14DB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7707CD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1731A7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7CAAAD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5088D4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421168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46A90F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432</w:t>
            </w:r>
          </w:p>
          <w:p w14:paraId="5749001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696604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590</w:t>
            </w:r>
          </w:p>
          <w:p w14:paraId="71F96F4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92E893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b/>
                <w:bCs/>
                <w:color w:val="000000"/>
                <w:sz w:val="21"/>
                <w:szCs w:val="21"/>
              </w:rPr>
              <w:t>0.752</w:t>
            </w:r>
          </w:p>
          <w:p w14:paraId="595343E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A61840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335</w:t>
            </w:r>
          </w:p>
          <w:p w14:paraId="3A12214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56</w:t>
            </w:r>
          </w:p>
        </w:tc>
      </w:tr>
      <w:tr w:rsidR="006860A2" w:rsidRPr="006860A2" w14:paraId="586950A9" w14:textId="77777777" w:rsidTr="002E4BF1">
        <w:trPr>
          <w:trHeight w:val="450"/>
        </w:trPr>
        <w:tc>
          <w:tcPr>
            <w:tcW w:w="633" w:type="pct"/>
            <w:shd w:val="clear" w:color="auto" w:fill="auto"/>
            <w:vAlign w:val="center"/>
            <w:hideMark/>
          </w:tcPr>
          <w:p w14:paraId="3798AFE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TSb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77A03AA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8F80D4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F228EE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BD0DE2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6E84F4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935EBA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49D1FA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AD360C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A34340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b/>
                <w:bCs/>
                <w:color w:val="000000"/>
                <w:sz w:val="21"/>
                <w:szCs w:val="21"/>
              </w:rPr>
              <w:t>0.722</w:t>
            </w:r>
          </w:p>
          <w:p w14:paraId="3FBC5E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8733E4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527</w:t>
            </w:r>
          </w:p>
          <w:p w14:paraId="3829D98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88BDE4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377</w:t>
            </w:r>
          </w:p>
          <w:p w14:paraId="68DBEEE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31</w:t>
            </w:r>
          </w:p>
        </w:tc>
      </w:tr>
      <w:tr w:rsidR="006860A2" w:rsidRPr="006860A2" w14:paraId="63E76C95" w14:textId="77777777" w:rsidTr="002E4BF1">
        <w:trPr>
          <w:trHeight w:val="450"/>
        </w:trPr>
        <w:tc>
          <w:tcPr>
            <w:tcW w:w="633" w:type="pct"/>
            <w:shd w:val="clear" w:color="auto" w:fill="auto"/>
            <w:vAlign w:val="center"/>
            <w:hideMark/>
          </w:tcPr>
          <w:p w14:paraId="5B4852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DSb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008F73E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A5CFC0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C3DF72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03F919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1C1E84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6F81D0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77F0C8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00FA51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33CBF8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C8CF1D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476</w:t>
            </w:r>
          </w:p>
          <w:p w14:paraId="7627983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807ED7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698</w:t>
            </w:r>
          </w:p>
          <w:p w14:paraId="132DECF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6860A2" w:rsidRPr="006860A2" w14:paraId="6A2AD9B3" w14:textId="77777777" w:rsidTr="002E4BF1">
        <w:trPr>
          <w:trHeight w:val="450"/>
        </w:trPr>
        <w:tc>
          <w:tcPr>
            <w:tcW w:w="633" w:type="pct"/>
            <w:shd w:val="clear" w:color="auto" w:fill="auto"/>
            <w:vAlign w:val="center"/>
            <w:hideMark/>
          </w:tcPr>
          <w:p w14:paraId="403D6F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TAs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0FE057B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C91CCF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06FFBA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3157E0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A8F7B2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D734C2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B3D194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1FECF7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769136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51AC2E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EB3888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0.224</w:t>
            </w:r>
          </w:p>
          <w:p w14:paraId="288AA6B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color w:val="000000"/>
                <w:sz w:val="21"/>
                <w:szCs w:val="21"/>
              </w:rPr>
              <w:t>0.210</w:t>
            </w:r>
          </w:p>
        </w:tc>
      </w:tr>
      <w:tr w:rsidR="006860A2" w:rsidRPr="006860A2" w14:paraId="21F04DD1" w14:textId="77777777" w:rsidTr="002E4BF1">
        <w:trPr>
          <w:trHeight w:val="450"/>
        </w:trPr>
        <w:tc>
          <w:tcPr>
            <w:tcW w:w="633" w:type="pct"/>
            <w:shd w:val="clear" w:color="auto" w:fill="auto"/>
            <w:vAlign w:val="center"/>
            <w:hideMark/>
          </w:tcPr>
          <w:p w14:paraId="08EEA7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DAs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46A4920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2824CF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BCF6B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F5580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E2733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0E7250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E8354A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F537AD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09C45D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62F809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76467D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MingLiU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1</w:t>
            </w:r>
          </w:p>
        </w:tc>
      </w:tr>
    </w:tbl>
    <w:p w14:paraId="1AE612EF" w14:textId="77777777" w:rsidR="006860A2" w:rsidRPr="006860A2" w:rsidRDefault="006860A2" w:rsidP="006860A2">
      <w:pPr>
        <w:adjustRightInd w:val="0"/>
        <w:snapToGrid w:val="0"/>
        <w:rPr>
          <w:rFonts w:cs="Times New Roman"/>
          <w:sz w:val="21"/>
          <w:szCs w:val="21"/>
        </w:rPr>
      </w:pPr>
      <w:r w:rsidRPr="006860A2">
        <w:rPr>
          <w:rFonts w:cs="Times New Roman"/>
          <w:sz w:val="21"/>
          <w:szCs w:val="21"/>
        </w:rPr>
        <w:t xml:space="preserve">Note: The data for each cell are shown as Pearson's R (upper data) and p-value (lower data). The data in bold indicates that there is collinearity of the two soil properties under </w:t>
      </w:r>
      <w:proofErr w:type="spellStart"/>
      <w:proofErr w:type="gramStart"/>
      <w:r w:rsidRPr="006860A2">
        <w:rPr>
          <w:rFonts w:cs="Times New Roman"/>
          <w:sz w:val="21"/>
          <w:szCs w:val="21"/>
        </w:rPr>
        <w:t>Pearson,s</w:t>
      </w:r>
      <w:proofErr w:type="spellEnd"/>
      <w:proofErr w:type="gramEnd"/>
      <w:r w:rsidRPr="006860A2">
        <w:rPr>
          <w:rFonts w:cs="Times New Roman"/>
          <w:sz w:val="21"/>
          <w:szCs w:val="21"/>
        </w:rPr>
        <w:t xml:space="preserve"> R &gt; 0.7. AN: available nitrogen; AP: available phosphorus; AK: available potassium; TOC: total organic carbon; </w:t>
      </w:r>
      <w:proofErr w:type="spellStart"/>
      <w:r w:rsidRPr="006860A2">
        <w:rPr>
          <w:rFonts w:cs="Times New Roman"/>
          <w:sz w:val="21"/>
          <w:szCs w:val="21"/>
        </w:rPr>
        <w:t>TSb</w:t>
      </w:r>
      <w:proofErr w:type="spellEnd"/>
      <w:r w:rsidRPr="006860A2">
        <w:rPr>
          <w:rFonts w:cs="Times New Roman"/>
          <w:sz w:val="21"/>
          <w:szCs w:val="21"/>
        </w:rPr>
        <w:t xml:space="preserve">: total antimony; DTPA-Sb: diethylenetriamine </w:t>
      </w:r>
      <w:proofErr w:type="spellStart"/>
      <w:r w:rsidRPr="006860A2">
        <w:rPr>
          <w:rFonts w:cs="Times New Roman"/>
          <w:sz w:val="21"/>
          <w:szCs w:val="21"/>
        </w:rPr>
        <w:t>pentaacetic</w:t>
      </w:r>
      <w:proofErr w:type="spellEnd"/>
      <w:r w:rsidRPr="006860A2">
        <w:rPr>
          <w:rFonts w:cs="Times New Roman"/>
          <w:sz w:val="21"/>
          <w:szCs w:val="21"/>
        </w:rPr>
        <w:t xml:space="preserve"> acid -extractable antimony; TAs: total arsenic; DTPA-As: diethylenetriamine </w:t>
      </w:r>
      <w:proofErr w:type="spellStart"/>
      <w:r w:rsidRPr="006860A2">
        <w:rPr>
          <w:rFonts w:cs="Times New Roman"/>
          <w:sz w:val="21"/>
          <w:szCs w:val="21"/>
        </w:rPr>
        <w:t>pentaacetic</w:t>
      </w:r>
      <w:proofErr w:type="spellEnd"/>
      <w:r w:rsidRPr="006860A2">
        <w:rPr>
          <w:rFonts w:cs="Times New Roman"/>
          <w:sz w:val="21"/>
          <w:szCs w:val="21"/>
        </w:rPr>
        <w:t xml:space="preserve"> acid -extractable antimony; EC: electrical conductivity; </w:t>
      </w:r>
      <w:proofErr w:type="spellStart"/>
      <w:r w:rsidRPr="006860A2">
        <w:rPr>
          <w:rFonts w:cs="Times New Roman"/>
          <w:sz w:val="21"/>
          <w:szCs w:val="21"/>
        </w:rPr>
        <w:t>TCa</w:t>
      </w:r>
      <w:proofErr w:type="spellEnd"/>
      <w:r w:rsidRPr="006860A2">
        <w:rPr>
          <w:rFonts w:cs="Times New Roman"/>
          <w:sz w:val="21"/>
          <w:szCs w:val="21"/>
        </w:rPr>
        <w:t>: total calcium.</w:t>
      </w:r>
    </w:p>
    <w:p w14:paraId="58F1AED1" w14:textId="1F4FEB80" w:rsidR="009D6975" w:rsidRDefault="009D6975" w:rsidP="00CC53FD">
      <w:pPr>
        <w:adjustRightInd w:val="0"/>
        <w:snapToGrid w:val="0"/>
        <w:spacing w:line="360" w:lineRule="auto"/>
        <w:jc w:val="center"/>
        <w:rPr>
          <w:rFonts w:cs="Times New Roman"/>
        </w:rPr>
      </w:pPr>
    </w:p>
    <w:sectPr w:rsidR="009D6975" w:rsidSect="00CC53FD">
      <w:headerReference w:type="even" r:id="rId12"/>
      <w:footerReference w:type="even" r:id="rId13"/>
      <w:footerReference w:type="default" r:id="rId14"/>
      <w:headerReference w:type="first" r:id="rId15"/>
      <w:type w:val="continuous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DBC40" w14:textId="77777777" w:rsidR="008728BF" w:rsidRDefault="008728BF" w:rsidP="00117666">
      <w:pPr>
        <w:spacing w:after="0"/>
      </w:pPr>
      <w:r>
        <w:separator/>
      </w:r>
    </w:p>
  </w:endnote>
  <w:endnote w:type="continuationSeparator" w:id="0">
    <w:p w14:paraId="71C6D95E" w14:textId="77777777" w:rsidR="008728BF" w:rsidRDefault="008728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943ED" w14:textId="77777777" w:rsidR="008728BF" w:rsidRDefault="008728BF" w:rsidP="00117666">
      <w:pPr>
        <w:spacing w:after="0"/>
      </w:pPr>
      <w:r>
        <w:separator/>
      </w:r>
    </w:p>
  </w:footnote>
  <w:footnote w:type="continuationSeparator" w:id="0">
    <w:p w14:paraId="4A56892A" w14:textId="77777777" w:rsidR="008728BF" w:rsidRDefault="008728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AAF"/>
    <w:rsid w:val="0001436A"/>
    <w:rsid w:val="00016FB9"/>
    <w:rsid w:val="00030712"/>
    <w:rsid w:val="00034304"/>
    <w:rsid w:val="00035434"/>
    <w:rsid w:val="00052A14"/>
    <w:rsid w:val="00077D53"/>
    <w:rsid w:val="00094B81"/>
    <w:rsid w:val="000C1DA2"/>
    <w:rsid w:val="00105FD9"/>
    <w:rsid w:val="001117D9"/>
    <w:rsid w:val="00117666"/>
    <w:rsid w:val="001549D3"/>
    <w:rsid w:val="00160065"/>
    <w:rsid w:val="00177D84"/>
    <w:rsid w:val="001C68B7"/>
    <w:rsid w:val="00211DF3"/>
    <w:rsid w:val="00267D18"/>
    <w:rsid w:val="002868E2"/>
    <w:rsid w:val="002869C3"/>
    <w:rsid w:val="002936E4"/>
    <w:rsid w:val="002B4A57"/>
    <w:rsid w:val="002C74CA"/>
    <w:rsid w:val="003544FB"/>
    <w:rsid w:val="003D2F2D"/>
    <w:rsid w:val="003E0B62"/>
    <w:rsid w:val="00401590"/>
    <w:rsid w:val="00447801"/>
    <w:rsid w:val="00452E9C"/>
    <w:rsid w:val="004735C8"/>
    <w:rsid w:val="004863CC"/>
    <w:rsid w:val="004961FF"/>
    <w:rsid w:val="00517A89"/>
    <w:rsid w:val="005250F2"/>
    <w:rsid w:val="005622A2"/>
    <w:rsid w:val="00593EEA"/>
    <w:rsid w:val="005A5EEE"/>
    <w:rsid w:val="006375C7"/>
    <w:rsid w:val="00654E8F"/>
    <w:rsid w:val="006606D3"/>
    <w:rsid w:val="00660D05"/>
    <w:rsid w:val="006820B1"/>
    <w:rsid w:val="00682603"/>
    <w:rsid w:val="006860A2"/>
    <w:rsid w:val="006A55A0"/>
    <w:rsid w:val="006B7D14"/>
    <w:rsid w:val="006C36C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0936"/>
    <w:rsid w:val="008728BF"/>
    <w:rsid w:val="00885156"/>
    <w:rsid w:val="009151AA"/>
    <w:rsid w:val="0093429D"/>
    <w:rsid w:val="00943573"/>
    <w:rsid w:val="00970F7D"/>
    <w:rsid w:val="00994A3D"/>
    <w:rsid w:val="009C2B12"/>
    <w:rsid w:val="009C70F3"/>
    <w:rsid w:val="009D5C12"/>
    <w:rsid w:val="009D6975"/>
    <w:rsid w:val="00A174D9"/>
    <w:rsid w:val="00A569CD"/>
    <w:rsid w:val="00A90800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6162"/>
    <w:rsid w:val="00CC0A3A"/>
    <w:rsid w:val="00CC53FD"/>
    <w:rsid w:val="00CD066B"/>
    <w:rsid w:val="00CD627F"/>
    <w:rsid w:val="00CE4FEE"/>
    <w:rsid w:val="00CE6E69"/>
    <w:rsid w:val="00D11055"/>
    <w:rsid w:val="00D23446"/>
    <w:rsid w:val="00D81BA9"/>
    <w:rsid w:val="00DB59C3"/>
    <w:rsid w:val="00DC259A"/>
    <w:rsid w:val="00DE23E8"/>
    <w:rsid w:val="00DE4616"/>
    <w:rsid w:val="00DF4CED"/>
    <w:rsid w:val="00E37F68"/>
    <w:rsid w:val="00E52377"/>
    <w:rsid w:val="00E64E17"/>
    <w:rsid w:val="00E866C9"/>
    <w:rsid w:val="00E925B1"/>
    <w:rsid w:val="00E969D8"/>
    <w:rsid w:val="00EA2B6A"/>
    <w:rsid w:val="00EA3D3C"/>
    <w:rsid w:val="00EB7D00"/>
    <w:rsid w:val="00F279CD"/>
    <w:rsid w:val="00F46900"/>
    <w:rsid w:val="00F61D89"/>
    <w:rsid w:val="00FB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860A2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6860A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6860A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9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</cp:lastModifiedBy>
  <cp:revision>22</cp:revision>
  <cp:lastPrinted>2013-10-03T12:51:00Z</cp:lastPrinted>
  <dcterms:created xsi:type="dcterms:W3CDTF">2022-11-17T16:58:00Z</dcterms:created>
  <dcterms:modified xsi:type="dcterms:W3CDTF">2023-04-30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